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4F0F66">
      <w:pPr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2</w:t>
      </w:r>
      <w:r>
        <w:rPr>
          <w:rFonts w:hint="eastAsia" w:ascii="Times New Roman" w:hAnsi="Times New Roman" w:cs="Times New Roman"/>
          <w:i w:val="0"/>
          <w:iCs w:val="0"/>
          <w:caps w:val="0"/>
          <w:color w:val="060607"/>
          <w:spacing w:val="3"/>
          <w:sz w:val="24"/>
          <w:szCs w:val="24"/>
          <w:shd w:val="clear" w:color="auto" w:fill="FFFFFF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aseline characteristics of asthma patients with death attributed solely to respiratory disease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 w14:paraId="67370F75">
      <w:pPr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tbl>
      <w:tblPr>
        <w:tblStyle w:val="2"/>
        <w:tblW w:w="732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576"/>
        <w:gridCol w:w="1576"/>
        <w:gridCol w:w="1576"/>
        <w:gridCol w:w="950"/>
      </w:tblGrid>
      <w:tr w14:paraId="7571A3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</w:trPr>
        <w:tc>
          <w:tcPr>
            <w:tcW w:w="16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470C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5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vAlign w:val="center"/>
          </w:tcPr>
          <w:p w14:paraId="14EFE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cs="Calibri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Overall</w:t>
            </w:r>
          </w:p>
        </w:tc>
        <w:tc>
          <w:tcPr>
            <w:tcW w:w="3152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vAlign w:val="center"/>
          </w:tcPr>
          <w:p w14:paraId="6D959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disease mortality</w:t>
            </w:r>
          </w:p>
          <w:p w14:paraId="00E68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15875</wp:posOffset>
                      </wp:positionV>
                      <wp:extent cx="2002155" cy="635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02155" cy="635"/>
                              </a:xfrm>
                              <a:prstGeom prst="line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5.05pt;margin-top:1.25pt;height:0.05pt;width:157.65pt;z-index:251659264;mso-width-relative:page;mso-height-relative:page;" filled="f" stroked="t" coordsize="21600,21600" o:gfxdata="UEsDBAoAAAAAAIdO4kAAAAAAAAAAAAAAAAAEAAAAZHJzL1BLAwQUAAAACACHTuJAcR7XvtQAAAAH&#10;AQAADwAAAGRycy9kb3ducmV2LnhtbE2OTU/DMBBE70j8B2uRuFStnVStUIjTA5AbF0oR1228JBHx&#10;Oo3dD/j1LCc4jmb05pWbix/UiabYB7aQLQwo4ia4nlsLu9d6fgcqJmSHQ2Cy8EURNtX1VYmFC2d+&#10;odM2tUogHAu00KU0FlrHpiOPcRFGYuk+wuQxSZxa7SY8C9wPOjdmrT32LA8djvTQUfO5PXoLsX6j&#10;Q/09a2bmfdkGyg+Pz09o7e1NZu5BJbqkvzH86os6VOK0D0d2UQ0W5pnJZGohX4GSfmlWOai95DXo&#10;qtT//asfUEsDBBQAAAAIAIdO4kAtsfQA+AEAAPQDAAAOAAAAZHJzL2Uyb0RvYy54bWytU72OEzEQ&#10;7pF4B8s92SQoJ1hlc8WFo0EQCXiAie3NWvKfPE42eQleAIkOKkp63objMRh7l3AcTQq28I4948/z&#10;fTOzvD5aww4qovau4bPJlDPlhJfa7Rr+/t3tk2ecYQInwXinGn5SyK9Xjx8t+1Crue+8kSoyAnFY&#10;96HhXUqhrioUnbKAEx+UI2fro4VE27irZISe0K2p5tPpVdX7KEP0QiHS6Xpw8hExXgLo21YLtfZi&#10;b5VLA2pUBhJRwk4H5KuSbdsqkd60LarETMOJaSorPUL2Nq/Vagn1LkLotBhTgEtSeMDJgnb06Blq&#10;DQnYPup/oKwW0aNv00R4Ww1EiiLEYjZ9oM3bDoIqXEhqDGfR8f/BiteHTWRaUidw5sBSwe8+fvvx&#10;4fPP759ovfv6hc2ySH3AmmJv3CaOOwybmBkf22jzn7iwYxH2dBZWHRMTdEh1n88WC84E+a6eLjJi&#10;9edqiJheKm9ZNhputMusoYbDK0xD6O+QfGwc6xv+fDHPgEAt2FLpybSBaKDblbvojZa32ph8A+Nu&#10;e2MiO0Bug/KNKfwVlh9ZA3ZDXHHlMKg7BfKFkyydAgnkaC54TsEqyZlRNEbZKpEJtLkkktgbl6FV&#10;adKRZ1Z50DVbWy9PVJx9iHrXkS6lEFX2UDMUAcfGzd12f0/2/WFd/QJ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BlBAAAW0NvbnRlbnRfVHlwZXNd&#10;LnhtbFBLAQIUAAoAAAAAAIdO4kAAAAAAAAAAAAAAAAAGAAAAAAAAAAAAEAAAAEcDAABfcmVscy9Q&#10;SwECFAAUAAAACACHTuJAihRmPNEAAACUAQAACwAAAAAAAAABACAAAABrAwAAX3JlbHMvLnJlbHNQ&#10;SwECFAAKAAAAAACHTuJAAAAAAAAAAAAAAAAABAAAAAAAAAAAABAAAAAAAAAAZHJzL1BLAQIUABQA&#10;AAAIAIdO4kBxHte+1AAAAAcBAAAPAAAAAAAAAAEAIAAAACIAAABkcnMvZG93bnJldi54bWxQSwEC&#10;FAAUAAAACACHTuJALbH0APgBAAD0AwAADgAAAAAAAAABACAAAAAjAQAAZHJzL2Uyb0RvYy54bWxQ&#10;SwUGAAAAAAYABgBZAQAAjQUAAAAA&#10;">
                      <v:fill on="f" focussize="0,0"/>
                      <v:stroke color="#000000" joinstyle="round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    Yes</w:t>
            </w:r>
          </w:p>
        </w:tc>
        <w:tc>
          <w:tcPr>
            <w:tcW w:w="9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vAlign w:val="center"/>
          </w:tcPr>
          <w:p w14:paraId="4608A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</w:tr>
      <w:tr w14:paraId="36D40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893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（%）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E4E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645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3 (98.3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BBFE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 (1.6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BFF9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1E95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CAC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ge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961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18 ± 15.8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410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99 ± 15.9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ABC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72 ± 8.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6BE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1</w:t>
            </w:r>
          </w:p>
        </w:tc>
      </w:tr>
      <w:tr w14:paraId="07214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D34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619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ACAB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BFE6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460C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1</w:t>
            </w:r>
          </w:p>
        </w:tc>
      </w:tr>
      <w:tr w14:paraId="1F268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4F8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FAA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5 (34.3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4B06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4 (33.8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E05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65.6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0F21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F73C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D79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AFA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0 (65.6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5FF0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9 (66.1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2D0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34.3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F25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6CFF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F90D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DAA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002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F73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7D37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1</w:t>
            </w:r>
          </w:p>
        </w:tc>
      </w:tr>
      <w:tr w14:paraId="6B692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4EA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7627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 (10.8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69A9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 (11.0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3BF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6E6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1BB1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BC8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620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 (7.8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7FB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 (7.9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0F94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9DD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0A01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2A6C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111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1 (48.3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785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1 (47.5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254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 (93.7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5F8A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5EB7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0A4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9A6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2 (22.6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2C5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 (23.0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DEBD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3.1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12E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0076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DC91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485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 (10.3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B6E2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 (10.4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65D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3.1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106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3048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602A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Style w:val="4"/>
                <w:rFonts w:eastAsia="宋体"/>
                <w:lang w:val="en-US" w:eastAsia="zh-CN" w:bidi="ar"/>
              </w:rPr>
              <w:t>ducat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DEF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C14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38C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52F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1</w:t>
            </w:r>
          </w:p>
        </w:tc>
      </w:tr>
      <w:tr w14:paraId="6801E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574B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9th grad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84B8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 (6.6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D5BC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 (6.7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E40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3.1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764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D312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D649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-11th grad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64B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 (7.1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1006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 (7.3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A5B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4D5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2DF0B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975F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chool graduate/GED or equivalen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148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3 (22.2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6FA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2 (21.4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9B6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65.6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F9D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0D0E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9AA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e college or AA degre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6E15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0 (36.7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E35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1 (36.8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FDDB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28.1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30AD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FA09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995C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lege graduate or abov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02C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8 (27.1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693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7 (27.6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6CD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3.1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088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23C8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387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Style w:val="4"/>
                <w:rFonts w:eastAsia="宋体"/>
                <w:lang w:val="en-US" w:eastAsia="zh-CN" w:bidi="ar"/>
              </w:rPr>
              <w:t>arital  statu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5E3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9500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4C4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24E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1</w:t>
            </w:r>
          </w:p>
        </w:tc>
      </w:tr>
      <w:tr w14:paraId="6A904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34F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ie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289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7 (56.0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F20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7 (55.3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586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 (93.7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8D5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58B9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FF52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dowe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DE38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 (11.1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6D3D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 (11.2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3E4C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3.1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B2C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2A24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BAF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vorce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6B4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 (11.5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9A70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 (11.6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70A2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3.1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1881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C36A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7D91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arate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BB1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 (3.8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A8E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 (3.9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F0E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D0F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D248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75BD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373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 (13.0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EED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 (13.2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AB0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379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2116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E2D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ing with partn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AA4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 (4.4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54EF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 (4.5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0B7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0AD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A7D7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1AE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24E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0 ± 1.7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FF0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 ± 1.7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657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1 ± 0.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CB7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1</w:t>
            </w:r>
          </w:p>
        </w:tc>
      </w:tr>
      <w:tr w14:paraId="4095D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A4F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,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940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85 ± 8.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69B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85 ± 8.4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5F0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2 ± 9.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D01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1</w:t>
            </w:r>
          </w:p>
        </w:tc>
      </w:tr>
      <w:tr w14:paraId="5BCD2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50A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Style w:val="4"/>
                <w:rFonts w:eastAsia="宋体"/>
                <w:lang w:val="en-US" w:eastAsia="zh-CN" w:bidi="ar"/>
              </w:rPr>
              <w:t>mok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4A8E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148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DBF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280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</w:tr>
      <w:tr w14:paraId="1413B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1236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C21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3 (48.4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8832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2 (48.1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FBD5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65.6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AEE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767C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D6B5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65F8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2 (51.5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01E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1 (51.8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4C5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34.3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3B2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39C5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7A6B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 us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C17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3DD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D7C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888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</w:tr>
      <w:tr w14:paraId="45254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7B97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9CE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3 (33.2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50D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5 (33.3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39B1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25.0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E36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50A6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988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10B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6 (66.4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3114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2 (66.3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51E4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75.0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A06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F04AB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8C22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v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0267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0.3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4305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0.3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2F8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73E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7643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F4E8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752D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2BD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6C6D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4B7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</w:tr>
      <w:tr w14:paraId="60A0D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EA2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EF9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4 (56.9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C70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3 (56.7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CCE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65.6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44A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88A8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E23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6CE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1 (43.1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FE2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0 (43.2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3E0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34.3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1901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469A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7A2F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Style w:val="4"/>
                <w:rFonts w:eastAsia="宋体"/>
                <w:lang w:val="en-US" w:eastAsia="zh-CN" w:bidi="ar"/>
              </w:rPr>
              <w:t>iabet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FF9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BDF3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78D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223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</w:tr>
      <w:tr w14:paraId="66E230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9FE7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DF32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0 (25.7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409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5 (25.8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D3E4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15.6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5EAB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A749A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3D6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495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2 (70.4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80E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5 (70.2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25D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 (84.3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E60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C419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86E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rderlin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B296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 (3.8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79F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 (3.9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B7F1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FC9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ECCE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685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rt failur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D716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E45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1C0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BF3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1</w:t>
            </w:r>
          </w:p>
        </w:tc>
      </w:tr>
      <w:tr w14:paraId="18EAD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4515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BBD1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 (5.4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328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 (5.1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956D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25.0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BA6A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9329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7E2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A87C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1 (94.5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40A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7 (94.8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575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75.0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0C1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C7EB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153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3FF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B9B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5B2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AE5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1</w:t>
            </w:r>
          </w:p>
        </w:tc>
      </w:tr>
      <w:tr w14:paraId="06F3D8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35B1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63E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 (7.5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764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 (7.2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C22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28.1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ECA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4A92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DCE6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BE39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1 (92.4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8CE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8 (92.7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A18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 (71.8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177D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A052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9768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I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6F2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9.58 ± 350.6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82F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538.23 ± 349.5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F97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8.86 ± 410.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B26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</w:tr>
      <w:tr w14:paraId="0EA1C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896D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1D44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37 ± 3.4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22F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42 ± 3.4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D0B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25 ± 2.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A44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1</w:t>
            </w:r>
          </w:p>
        </w:tc>
      </w:tr>
      <w:tr w14:paraId="00B27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A7A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440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0 ± 17.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775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4.51 ± 17.2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A683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97 ± 2.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C25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1</w:t>
            </w:r>
          </w:p>
        </w:tc>
      </w:tr>
      <w:tr w14:paraId="36C9C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4C8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BFC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66 ± 15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7FF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51 ± 15.0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A07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97 ± 4.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C12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1</w:t>
            </w:r>
          </w:p>
        </w:tc>
      </w:tr>
      <w:tr w14:paraId="2C3DB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72A4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F280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00 ± 26.4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9AD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05 ± 26.6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5145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99 ± 9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BFF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</w:tr>
      <w:tr w14:paraId="6537A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F53D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estero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E2C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2 ± 1.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A47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3 ± 1.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B11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6 ± 0.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1FD4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</w:tr>
      <w:tr w14:paraId="4D12E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18A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glycerid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199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 ± 1.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3EA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3 ± 1.2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B4D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0 ± 1.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5842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1</w:t>
            </w:r>
          </w:p>
        </w:tc>
      </w:tr>
      <w:tr w14:paraId="2CA1B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064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c aci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C26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.97 ± 85.9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15D6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.08 ± 86.2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C4D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3.81 ± 51.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ACFA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1</w:t>
            </w:r>
          </w:p>
        </w:tc>
      </w:tr>
      <w:tr w14:paraId="7C504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539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calciu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5424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 ± 0.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DDDE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 ± 0.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A9B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 ± 0.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CD1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  <w:bookmarkStart w:id="0" w:name="_GoBack"/>
            <w:bookmarkEnd w:id="0"/>
          </w:p>
        </w:tc>
      </w:tr>
      <w:tr w14:paraId="733769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6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04120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D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3DCD3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6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± 4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2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03711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3.92 ± 469.69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7C99D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4.28 ± 174.86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12A1C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1</w:t>
            </w:r>
          </w:p>
        </w:tc>
      </w:tr>
    </w:tbl>
    <w:p w14:paraId="0D2E9FE8">
      <w:pPr>
        <w:jc w:val="left"/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2731CD2C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C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ontinuous variables are expressed as the mean ± standard deviation, while categorical variables are presented as the number of cases (percentage)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</w:p>
    <w:p w14:paraId="7253D30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184326"/>
    <w:rsid w:val="25C74149"/>
    <w:rsid w:val="298D064D"/>
    <w:rsid w:val="5991283D"/>
    <w:rsid w:val="624B5622"/>
    <w:rsid w:val="7B184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69</Words>
  <Characters>2158</Characters>
  <Lines>0</Lines>
  <Paragraphs>0</Paragraphs>
  <TotalTime>5</TotalTime>
  <ScaleCrop>false</ScaleCrop>
  <LinksUpToDate>false</LinksUpToDate>
  <CharactersWithSpaces>240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8T15:32:00Z</dcterms:created>
  <dc:creator>雷雨</dc:creator>
  <cp:lastModifiedBy>雷雨</cp:lastModifiedBy>
  <dcterms:modified xsi:type="dcterms:W3CDTF">2025-06-15T11:05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FDDC536CE7349619282E5B572481D3A_11</vt:lpwstr>
  </property>
  <property fmtid="{D5CDD505-2E9C-101B-9397-08002B2CF9AE}" pid="4" name="KSOTemplateDocerSaveRecord">
    <vt:lpwstr>eyJoZGlkIjoiZTdlMzY1MTQ1ZDg3MDc5Y2NjMWVmOTg3ZjdhN2QwOGMiLCJ1c2VySWQiOiIzNzM0NzQ1MjIifQ==</vt:lpwstr>
  </property>
</Properties>
</file>